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CE18CF" w14:textId="77777777" w:rsidR="00693447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647CF0B2" wp14:editId="282AB981">
                <wp:simplePos x="0" y="0"/>
                <wp:positionH relativeFrom="column">
                  <wp:posOffset>5266690</wp:posOffset>
                </wp:positionH>
                <wp:positionV relativeFrom="paragraph">
                  <wp:posOffset>71755</wp:posOffset>
                </wp:positionV>
                <wp:extent cx="4344670" cy="262890"/>
                <wp:effectExtent l="0" t="0" r="17780" b="22860"/>
                <wp:wrapNone/>
                <wp:docPr id="30" name="Flowchart: Alternate Process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4670" cy="262890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B715E5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other method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47CF0B2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0" o:spid="_x0000_s1026" type="#_x0000_t176" style="position:absolute;margin-left:414.7pt;margin-top:5.65pt;width:342.1pt;height:20.7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" fillcolor="#ffc000 [3207]" strokecolor="#7f5f00 [1607]" strokeweight="1pt">
                <v:textbox>
                  <w:txbxContent>
                    <w:p w14:paraId="3B715E5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other method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525AA0C9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1B3F5E" id="Flowchart: Alternate Process 29" o:spid="_x0000_s1027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177C6C7C" w:rsidR="00A25EB0" w:rsidRDefault="000F102C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617E03BB">
                <wp:simplePos x="0" y="0"/>
                <wp:positionH relativeFrom="column">
                  <wp:posOffset>3040380</wp:posOffset>
                </wp:positionH>
                <wp:positionV relativeFrom="paragraph">
                  <wp:posOffset>74930</wp:posOffset>
                </wp:positionV>
                <wp:extent cx="1851660" cy="1226820"/>
                <wp:effectExtent l="0" t="0" r="15240" b="1143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51660" cy="122682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81E86A6" w14:textId="77777777" w:rsidR="00B13707" w:rsidRDefault="00B13707" w:rsidP="00B13707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6101CC54" w14:textId="77777777" w:rsidR="00D9101F" w:rsidRDefault="00B13707" w:rsidP="00D9101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 removed (n =84)</w:t>
                            </w:r>
                            <w:r w:rsidR="00D9101F" w:rsidRPr="00D9101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</w:p>
                          <w:p w14:paraId="1A7A8E25" w14:textId="150AF911" w:rsidR="00D9101F" w:rsidRDefault="00D9101F" w:rsidP="00D9101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marked as ineligible by automation tools (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FE636A6" w14:textId="6DE2134A" w:rsidR="00560609" w:rsidRDefault="00D9101F" w:rsidP="00D9101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removed for other reasons (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8" style="position:absolute;margin-left:239.4pt;margin-top:5.9pt;width:145.8pt;height:96.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" filled="f" strokecolor="black [3213]" strokeweight="1pt">
                <v:textbox>
                  <w:txbxContent>
                    <w:p w14:paraId="481E86A6" w14:textId="77777777" w:rsidR="00B13707" w:rsidRDefault="00B13707" w:rsidP="00B13707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6101CC54" w14:textId="77777777" w:rsidR="00D9101F" w:rsidRDefault="00B13707" w:rsidP="00D9101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 removed (n =84)</w:t>
                      </w:r>
                      <w:r w:rsidR="00D9101F" w:rsidRPr="00D9101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</w:p>
                    <w:p w14:paraId="1A7A8E25" w14:textId="150AF911" w:rsidR="00D9101F" w:rsidRDefault="00D9101F" w:rsidP="00D9101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marked as ineligible by automation tools (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FE636A6" w14:textId="6DE2134A" w:rsidR="00560609" w:rsidRDefault="00D9101F" w:rsidP="00D9101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removed for other reasons (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56060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1E8D9BA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3367AF5B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</w:t>
                            </w:r>
                            <w:r w:rsidR="00A778C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68E6F19B" w14:textId="2A4538D2" w:rsidR="00560609" w:rsidRDefault="00B1263E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tabas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0F102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150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ECFA9D6" w14:textId="7B8A7FD6" w:rsidR="00C73533" w:rsidRDefault="000F102C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ubMed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7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0D6C81D7" w14:textId="06E85A62" w:rsidR="000F102C" w:rsidRDefault="000F102C" w:rsidP="000F102C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W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eb of Scienc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89)</w:t>
                            </w:r>
                          </w:p>
                          <w:p w14:paraId="1F50B973" w14:textId="7DD75122" w:rsidR="000F102C" w:rsidRDefault="000F102C" w:rsidP="000F102C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ochrane (n =60)</w:t>
                            </w:r>
                          </w:p>
                          <w:p w14:paraId="7B969363" w14:textId="564B314C" w:rsidR="000F102C" w:rsidRDefault="000F102C" w:rsidP="000F102C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mbase (n =77)</w:t>
                            </w:r>
                          </w:p>
                          <w:p w14:paraId="0B66A0DA" w14:textId="57CFD7D8" w:rsidR="000F102C" w:rsidRPr="000F102C" w:rsidRDefault="000F102C" w:rsidP="000F102C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Google Scholar (n =877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30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" filled="f" strokecolor="black [3213]" strokeweight="1pt">
                <v:textbox>
                  <w:txbxContent>
                    <w:p w14:paraId="7C33C3AE" w14:textId="3367AF5B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</w:t>
                      </w:r>
                      <w:r w:rsidR="00A778C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68E6F19B" w14:textId="2A4538D2" w:rsidR="00560609" w:rsidRDefault="00B1263E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tabas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0F102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150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ECFA9D6" w14:textId="7B8A7FD6" w:rsidR="00C73533" w:rsidRDefault="000F102C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ubMed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7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0D6C81D7" w14:textId="06E85A62" w:rsidR="000F102C" w:rsidRDefault="000F102C" w:rsidP="000F102C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W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eb of Scienc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F50B973" w14:textId="7DD75122" w:rsidR="000F102C" w:rsidRDefault="000F102C" w:rsidP="000F102C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ochran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B969363" w14:textId="564B314C" w:rsidR="000F102C" w:rsidRDefault="000F102C" w:rsidP="000F102C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mbas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)</w:t>
                      </w:r>
                    </w:p>
                    <w:p w14:paraId="0B66A0DA" w14:textId="57CFD7D8" w:rsidR="000F102C" w:rsidRPr="000F102C" w:rsidRDefault="000F102C" w:rsidP="000F102C">
                      <w:pPr>
                        <w:spacing w:after="0" w:line="240" w:lineRule="auto"/>
                        <w:ind w:left="284"/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Google Schola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)</w:t>
                      </w:r>
                    </w:p>
                  </w:txbxContent>
                </v:textbox>
              </v:rect>
            </w:pict>
          </mc:Fallback>
        </mc:AlternateContent>
      </w:r>
    </w:p>
    <w:p w14:paraId="53112407" w14:textId="1B5A82F4" w:rsidR="00A25EB0" w:rsidRDefault="00145537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9D71C3A" wp14:editId="3AC926D3">
                <wp:simplePos x="0" y="0"/>
                <wp:positionH relativeFrom="column">
                  <wp:posOffset>5257800</wp:posOffset>
                </wp:positionH>
                <wp:positionV relativeFrom="paragraph">
                  <wp:posOffset>163830</wp:posOffset>
                </wp:positionV>
                <wp:extent cx="1668780" cy="984250"/>
                <wp:effectExtent l="0" t="0" r="26670" b="2540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68780" cy="9842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AEF3D79" w14:textId="77777777" w:rsidR="00592C18" w:rsidRDefault="00592C18" w:rsidP="00592C1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:</w:t>
                            </w:r>
                          </w:p>
                          <w:p w14:paraId="6D711880" w14:textId="1580E004" w:rsidR="00527F3F" w:rsidRDefault="00527F3F" w:rsidP="00527F3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ebsites (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26C5D70B" w14:textId="0F41BF1F" w:rsidR="00527F3F" w:rsidRDefault="00527F3F" w:rsidP="00527F3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ganisations (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6F6475D" w14:textId="5E274CCD" w:rsidR="00592C18" w:rsidRPr="00560609" w:rsidRDefault="00145537" w:rsidP="00B13707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itation searching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B1370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9D71C3A" id="Rectangle 10" o:spid="_x0000_s1030" style="position:absolute;margin-left:414pt;margin-top:12.9pt;width:131.4pt;height:77.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" filled="f" strokecolor="black [3213]" strokeweight="1pt">
                <v:textbox>
                  <w:txbxContent>
                    <w:p w14:paraId="3AEF3D79" w14:textId="77777777" w:rsidR="00592C18" w:rsidRDefault="00592C18" w:rsidP="00592C1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:</w:t>
                      </w:r>
                    </w:p>
                    <w:p w14:paraId="6D711880" w14:textId="1580E004" w:rsidR="00527F3F" w:rsidRDefault="00527F3F" w:rsidP="00527F3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ebsites (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26C5D70B" w14:textId="0F41BF1F" w:rsidR="00527F3F" w:rsidRDefault="00527F3F" w:rsidP="00527F3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ganisations (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6F6475D" w14:textId="5E274CCD" w:rsidR="00592C18" w:rsidRPr="00560609" w:rsidRDefault="00145537" w:rsidP="00B13707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itation searching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B1370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31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B32D344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left:0;text-align:left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244AC73C" w:rsidR="00A25EB0" w:rsidRDefault="0035066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445CC698" wp14:editId="59D6B8F5">
                <wp:simplePos x="0" y="0"/>
                <wp:positionH relativeFrom="column">
                  <wp:posOffset>6191250</wp:posOffset>
                </wp:positionH>
                <wp:positionV relativeFrom="paragraph">
                  <wp:posOffset>132714</wp:posOffset>
                </wp:positionV>
                <wp:extent cx="0" cy="1086485"/>
                <wp:effectExtent l="76200" t="0" r="57150" b="56515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8648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01A70A3A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3" o:spid="_x0000_s1026" type="#_x0000_t32" style="position:absolute;left:0;text-align:left;margin-left:487.5pt;margin-top:10.45pt;width:0;height:85.55pt;z-index:251721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" strokecolor="black [3213]" strokeweight=".5pt">
                <v:stroke endarrow="block" joinstyle="miter"/>
              </v:shape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7854455A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2E38E7E" id="Straight Arrow Connector 27" o:spid="_x0000_s1026" type="#_x0000_t32" style="position:absolute;left:0;text-align:left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I3NAAv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5AEA33FA" w:rsidR="00A25EB0" w:rsidRDefault="00F35204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42A68883">
                <wp:simplePos x="0" y="0"/>
                <wp:positionH relativeFrom="column">
                  <wp:posOffset>3048000</wp:posOffset>
                </wp:positionH>
                <wp:positionV relativeFrom="paragraph">
                  <wp:posOffset>52070</wp:posOffset>
                </wp:positionV>
                <wp:extent cx="2042160" cy="891540"/>
                <wp:effectExtent l="0" t="0" r="15240" b="2286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42160" cy="89154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2BBF0290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A85C0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A778C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</w:p>
                          <w:p w14:paraId="47751116" w14:textId="35A3D9C6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660A5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02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9E65260" w14:textId="6EE74A50" w:rsidR="00F35204" w:rsidRPr="00E94BB6" w:rsidRDefault="00F35204" w:rsidP="00145537">
                            <w:pPr>
                              <w:spacing w:after="0" w:line="240" w:lineRule="auto"/>
                              <w:ind w:firstLineChars="150" w:firstLine="270"/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W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rong study design</w:t>
                            </w:r>
                            <w:r w:rsidR="00D6146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 (n=</w:t>
                            </w:r>
                            <w:r w:rsidR="00094B2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567</w:t>
                            </w:r>
                            <w:r w:rsidR="00E94BB6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)</w:t>
                            </w:r>
                          </w:p>
                          <w:p w14:paraId="42E602F8" w14:textId="092EB3EE" w:rsidR="00F35204" w:rsidRDefault="00F35204" w:rsidP="00145537">
                            <w:pPr>
                              <w:spacing w:after="0" w:line="240" w:lineRule="auto"/>
                              <w:ind w:firstLineChars="150" w:firstLine="27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Wrong drug</w:t>
                            </w:r>
                            <w:r w:rsidR="00D6146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 (n=</w:t>
                            </w:r>
                            <w:r w:rsidR="00527F3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362</w:t>
                            </w:r>
                            <w:r w:rsidR="00E94BB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)</w:t>
                            </w:r>
                          </w:p>
                          <w:p w14:paraId="5A83AA46" w14:textId="04FC2287" w:rsidR="00F35204" w:rsidRDefault="00F35204" w:rsidP="00145537">
                            <w:pPr>
                              <w:spacing w:after="0" w:line="240" w:lineRule="auto"/>
                              <w:ind w:firstLineChars="150" w:firstLine="27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Wrong population</w:t>
                            </w:r>
                            <w:r w:rsidR="00D6146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 (n=</w:t>
                            </w:r>
                            <w:r w:rsidR="00527F3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94</w:t>
                            </w:r>
                            <w:r w:rsidR="00D6146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)</w:t>
                            </w:r>
                          </w:p>
                          <w:p w14:paraId="23B20ABF" w14:textId="06085565" w:rsidR="00F35204" w:rsidRPr="00560609" w:rsidRDefault="00F35204" w:rsidP="00145537">
                            <w:pPr>
                              <w:spacing w:after="0" w:line="240" w:lineRule="auto"/>
                              <w:ind w:firstLineChars="150" w:firstLine="270"/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U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nable to source abstract</w:t>
                            </w:r>
                            <w:r w:rsidR="00D6146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 (n=</w:t>
                            </w:r>
                            <w:r w:rsidR="00094B2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3</w:t>
                            </w:r>
                            <w:r w:rsidR="00D6146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2" style="position:absolute;margin-left:240pt;margin-top:4.1pt;width:160.8pt;height:70.2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" filled="f" strokecolor="black [3213]" strokeweight="1pt">
                <v:textbox>
                  <w:txbxContent>
                    <w:p w14:paraId="173AD7CA" w14:textId="2BBF0290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A85C0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A778C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</w:p>
                    <w:p w14:paraId="47751116" w14:textId="35A3D9C6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660A5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02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9E65260" w14:textId="6EE74A50" w:rsidR="00F35204" w:rsidRPr="00E94BB6" w:rsidRDefault="00F35204" w:rsidP="00145537">
                      <w:pPr>
                        <w:spacing w:after="0" w:line="240" w:lineRule="auto"/>
                        <w:ind w:firstLineChars="150" w:firstLine="270"/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W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rong study design</w:t>
                      </w:r>
                      <w:r w:rsidR="00D6146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 (n=</w:t>
                      </w:r>
                      <w:r w:rsidR="00094B2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567</w:t>
                      </w:r>
                      <w:r w:rsidR="00E94BB6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)</w:t>
                      </w:r>
                    </w:p>
                    <w:p w14:paraId="42E602F8" w14:textId="092EB3EE" w:rsidR="00F35204" w:rsidRDefault="00F35204" w:rsidP="00145537">
                      <w:pPr>
                        <w:spacing w:after="0" w:line="240" w:lineRule="auto"/>
                        <w:ind w:firstLineChars="150" w:firstLine="270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Wrong drug</w:t>
                      </w:r>
                      <w:r w:rsidR="00D6146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 (n=</w:t>
                      </w:r>
                      <w:r w:rsidR="00527F3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362</w:t>
                      </w:r>
                      <w:r w:rsidR="00E94BB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)</w:t>
                      </w:r>
                    </w:p>
                    <w:p w14:paraId="5A83AA46" w14:textId="04FC2287" w:rsidR="00F35204" w:rsidRDefault="00F35204" w:rsidP="00145537">
                      <w:pPr>
                        <w:spacing w:after="0" w:line="240" w:lineRule="auto"/>
                        <w:ind w:firstLineChars="150" w:firstLine="270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Wrong population</w:t>
                      </w:r>
                      <w:r w:rsidR="00D6146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 (n=</w:t>
                      </w:r>
                      <w:r w:rsidR="00527F3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94</w:t>
                      </w:r>
                      <w:r w:rsidR="00D6146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)</w:t>
                      </w:r>
                    </w:p>
                    <w:p w14:paraId="23B20ABF" w14:textId="06085565" w:rsidR="00F35204" w:rsidRPr="00560609" w:rsidRDefault="00F35204" w:rsidP="00145537">
                      <w:pPr>
                        <w:spacing w:after="0" w:line="240" w:lineRule="auto"/>
                        <w:ind w:firstLineChars="150" w:firstLine="270"/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U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nable to source abstract</w:t>
                      </w:r>
                      <w:r w:rsidR="00D6146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 (n=</w:t>
                      </w:r>
                      <w:r w:rsidR="00094B2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3</w:t>
                      </w:r>
                      <w:r w:rsidR="00D6146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06ECED6" w14:textId="7F46D1C3" w:rsidR="00A25EB0" w:rsidRDefault="00ED445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4B8BE36" id="Straight Arrow Connector 15" o:spid="_x0000_s1026" type="#_x0000_t32" style="position:absolute;left:0;text-align:left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1F3xy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16603C92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F568A1" w14:textId="21C4B3DA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660A5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06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3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dJ6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" filled="f" strokecolor="black [3213]" strokeweight="1pt">
                <v:textbox>
                  <w:txbxContent>
                    <w:p w14:paraId="56DE732D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EF568A1" w14:textId="21C4B3DA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660A5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06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77777777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89B0EE2" id="Straight Arrow Connector 35" o:spid="_x0000_s1026" type="#_x0000_t32" style="position:absolute;left:0;text-align:left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Jc0KkP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Default="00A25EB0" w:rsidP="00693447">
      <w:pPr>
        <w:spacing w:after="0" w:line="240" w:lineRule="auto"/>
      </w:pPr>
    </w:p>
    <w:p w14:paraId="6A43DE2B" w14:textId="24577E27" w:rsidR="00A25EB0" w:rsidRDefault="0035066B" w:rsidP="00693447">
      <w:pPr>
        <w:spacing w:after="0" w:line="240" w:lineRule="auto"/>
      </w:pPr>
      <w:r w:rsidRPr="0035066B">
        <w:rPr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1725A8EE" wp14:editId="34452D0D">
                <wp:simplePos x="0" y="0"/>
                <wp:positionH relativeFrom="column">
                  <wp:posOffset>7749540</wp:posOffset>
                </wp:positionH>
                <wp:positionV relativeFrom="paragraph">
                  <wp:posOffset>65405</wp:posOffset>
                </wp:positionV>
                <wp:extent cx="1371600" cy="526415"/>
                <wp:effectExtent l="0" t="0" r="19050" b="26035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775ABA" w14:textId="77777777" w:rsidR="0035066B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51E08A21" w14:textId="72A46052" w:rsidR="0035066B" w:rsidRPr="00560609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CA023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725A8EE" id="Rectangle 20" o:spid="_x0000_s1034" style="position:absolute;margin-left:610.2pt;margin-top:5.15pt;width:108pt;height:41.4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" filled="f" strokecolor="black [3213]" strokeweight="1pt">
                <v:textbox>
                  <w:txbxContent>
                    <w:p w14:paraId="64775ABA" w14:textId="77777777" w:rsidR="0035066B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51E08A21" w14:textId="72A46052" w:rsidR="0035066B" w:rsidRPr="00560609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CA023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35066B">
        <w:rPr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7F3CCFC8" wp14:editId="7453896B">
                <wp:simplePos x="0" y="0"/>
                <wp:positionH relativeFrom="column">
                  <wp:posOffset>5270500</wp:posOffset>
                </wp:positionH>
                <wp:positionV relativeFrom="paragraph">
                  <wp:posOffset>56515</wp:posOffset>
                </wp:positionV>
                <wp:extent cx="1887220" cy="526415"/>
                <wp:effectExtent l="0" t="0" r="17780" b="2603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C5B9C" w14:textId="77777777" w:rsidR="0035066B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329379FE" w14:textId="033C2B1A" w:rsidR="0035066B" w:rsidRPr="00560609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CA023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F3CCFC8" id="Rectangle 7" o:spid="_x0000_s1035" style="position:absolute;margin-left:415pt;margin-top:4.45pt;width:148.6pt;height:41.4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" filled="f" strokecolor="black [3213]" strokeweight="1pt">
                <v:textbox>
                  <w:txbxContent>
                    <w:p w14:paraId="7C3C5B9C" w14:textId="77777777" w:rsidR="0035066B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329379FE" w14:textId="033C2B1A" w:rsidR="0035066B" w:rsidRPr="00560609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CA023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3D2AA379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6746E765" w14:textId="0855E3BE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D9101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6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m5Mqhw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" filled="f" strokecolor="black [3213]" strokeweight="1pt">
                <v:textbox>
                  <w:txbxContent>
                    <w:p w14:paraId="0D6142A8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6746E765" w14:textId="0855E3BE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D9101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27CE314D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D55F93F" id="Straight Arrow Connector 16" o:spid="_x0000_s1026" type="#_x0000_t32" style="position:absolute;left:0;text-align:left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Dg5+pp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2C46105F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1DB0F304" w14:textId="71DD9502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660A5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7" style="position:absolute;margin-left:240.1pt;margin-top:5.25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+Vunhg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" filled="f" strokecolor="black [3213]" strokeweight="1pt">
                <v:textbox>
                  <w:txbxContent>
                    <w:p w14:paraId="64153C23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1DB0F304" w14:textId="71DD9502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660A5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8AF03E4" w14:textId="6EE94033" w:rsidR="00A25EB0" w:rsidRDefault="0035066B" w:rsidP="00693447">
      <w:pPr>
        <w:spacing w:after="0" w:line="240" w:lineRule="auto"/>
      </w:pPr>
      <w:r w:rsidRPr="0035066B">
        <w:rPr>
          <w:noProof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7D5FC061" wp14:editId="710B07DD">
                <wp:simplePos x="0" y="0"/>
                <wp:positionH relativeFrom="column">
                  <wp:posOffset>7172960</wp:posOffset>
                </wp:positionH>
                <wp:positionV relativeFrom="paragraph">
                  <wp:posOffset>159385</wp:posOffset>
                </wp:positionV>
                <wp:extent cx="563245" cy="0"/>
                <wp:effectExtent l="0" t="76200" r="27305" b="95250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ED5B780" id="Straight Arrow Connector 21" o:spid="_x0000_s1026" type="#_x0000_t32" style="position:absolute;left:0;text-align:left;margin-left:564.8pt;margin-top:12.55pt;width:44.35pt;height:0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Avcoqn3wAAAAs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</w:p>
    <w:p w14:paraId="7D352DB9" w14:textId="33696F8D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8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46622571" w:rsidR="00A25EB0" w:rsidRDefault="0035066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51E0B61E" wp14:editId="20E7F5AA">
                <wp:simplePos x="0" y="0"/>
                <wp:positionH relativeFrom="column">
                  <wp:posOffset>6191250</wp:posOffset>
                </wp:positionH>
                <wp:positionV relativeFrom="paragraph">
                  <wp:posOffset>66040</wp:posOffset>
                </wp:positionV>
                <wp:extent cx="0" cy="281305"/>
                <wp:effectExtent l="76200" t="0" r="57150" b="61595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8BE3B3D" id="Straight Arrow Connector 22" o:spid="_x0000_s1026" type="#_x0000_t32" style="position:absolute;left:0;text-align:left;margin-left:487.5pt;margin-top:5.2pt;width:0;height:22.15pt;z-index:251720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0CA9081F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04060A9" id="Straight Arrow Connector 36" o:spid="_x0000_s1026" type="#_x0000_t32" style="position:absolute;left:0;text-align:left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HgWr8fdAAAACA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3AB68F83" w:rsidR="00A25EB0" w:rsidRDefault="00A25EB0" w:rsidP="00693447">
      <w:pPr>
        <w:spacing w:after="0" w:line="240" w:lineRule="auto"/>
      </w:pPr>
    </w:p>
    <w:p w14:paraId="329FBEC1" w14:textId="42B9B179" w:rsidR="00A25EB0" w:rsidRDefault="00145537" w:rsidP="00693447">
      <w:pPr>
        <w:spacing w:after="0" w:line="240" w:lineRule="auto"/>
      </w:pPr>
      <w:r w:rsidRPr="000F209F"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2C4B658" wp14:editId="1CC27B2A">
                <wp:simplePos x="0" y="0"/>
                <wp:positionH relativeFrom="column">
                  <wp:posOffset>7757160</wp:posOffset>
                </wp:positionH>
                <wp:positionV relativeFrom="paragraph">
                  <wp:posOffset>27940</wp:posOffset>
                </wp:positionV>
                <wp:extent cx="1577340" cy="701040"/>
                <wp:effectExtent l="0" t="0" r="22860" b="2286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77340" cy="70104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88445B7" w14:textId="68DA5648" w:rsidR="000F209F" w:rsidRPr="00560609" w:rsidRDefault="000F209F" w:rsidP="00145537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CA023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 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2C4B658" id="Rectangle 12" o:spid="_x0000_s1039" style="position:absolute;margin-left:610.8pt;margin-top:2.2pt;width:124.2pt;height:55.2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" filled="f" strokecolor="black [3213]" strokeweight="1pt">
                <v:textbox>
                  <w:txbxContent>
                    <w:p w14:paraId="188445B7" w14:textId="68DA5648" w:rsidR="000F209F" w:rsidRPr="00560609" w:rsidRDefault="000F209F" w:rsidP="00145537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CA023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 0)</w:t>
                      </w:r>
                    </w:p>
                  </w:txbxContent>
                </v:textbox>
              </v:rect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1F35F2E7">
                <wp:simplePos x="0" y="0"/>
                <wp:positionH relativeFrom="column">
                  <wp:posOffset>3055620</wp:posOffset>
                </wp:positionH>
                <wp:positionV relativeFrom="paragraph">
                  <wp:posOffset>12700</wp:posOffset>
                </wp:positionV>
                <wp:extent cx="1958340" cy="1133475"/>
                <wp:effectExtent l="0" t="0" r="2286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5834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1C4A23C8" w14:textId="79D00E17" w:rsidR="00560609" w:rsidRDefault="00660A55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nconformi</w:t>
                            </w:r>
                            <w:r w:rsidR="00CA023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ties on control groups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CA023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5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34B60F5" w14:textId="106E167F" w:rsidR="00560609" w:rsidRDefault="00CA0238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bsence of antioxidant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9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6997DBE" w14:textId="44119713" w:rsidR="00560609" w:rsidRPr="00560609" w:rsidRDefault="00CA0238" w:rsidP="00CA023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utcome indicators discrepancy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40" style="position:absolute;margin-left:240.6pt;margin-top:1pt;width:154.2pt;height:89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" filled="f" strokecolor="black [3213]" strokeweight="1pt">
                <v:textbox>
                  <w:txbxContent>
                    <w:p w14:paraId="61873D5E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1C4A23C8" w14:textId="79D00E17" w:rsidR="00560609" w:rsidRDefault="00660A55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nconformi</w:t>
                      </w:r>
                      <w:r w:rsidR="00CA023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ties on control groups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CA023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5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34B60F5" w14:textId="106E167F" w:rsidR="00560609" w:rsidRDefault="00CA0238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bsence of antioxidant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9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6997DBE" w14:textId="44119713" w:rsidR="00560609" w:rsidRPr="00560609" w:rsidRDefault="00CA0238" w:rsidP="00CA023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utcome indicators discrepancy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2E1B9C" w:rsidRPr="000F209F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E35EB00" wp14:editId="6B36F796">
                <wp:simplePos x="0" y="0"/>
                <wp:positionH relativeFrom="column">
                  <wp:posOffset>5264573</wp:posOffset>
                </wp:positionH>
                <wp:positionV relativeFrom="paragraph">
                  <wp:posOffset>21590</wp:posOffset>
                </wp:positionV>
                <wp:extent cx="1887220" cy="526415"/>
                <wp:effectExtent l="0" t="0" r="17780" b="26035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012CE33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7C7D5F61" w14:textId="2D9B9B79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CA023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E35EB00" id="Rectangle 11" o:spid="_x0000_s1041" style="position:absolute;margin-left:414.55pt;margin-top:1.7pt;width:148.6pt;height:41.4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eOn9hw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" filled="f" strokecolor="black [3213]" strokeweight="1pt">
                <v:textbox>
                  <w:txbxContent>
                    <w:p w14:paraId="5012CE33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7C7D5F61" w14:textId="2D9B9B79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CA023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61E1905A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80B2283" id="Straight Arrow Connector 17" o:spid="_x0000_s1026" type="#_x0000_t32" style="position:absolute;left:0;text-align:left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lYIVs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01924630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4D83F31" w14:textId="0DDE3C87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660A5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42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2cCwhw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" filled="f" strokecolor="black [3213]" strokeweight="1pt">
                <v:textbox>
                  <w:txbxContent>
                    <w:p w14:paraId="3615FEAF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04D83F31" w14:textId="0DDE3C87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660A5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 w14:textId="77777777" w:rsidR="00A25EB0" w:rsidRDefault="00115F36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3E35AD92" wp14:editId="49647E96">
                <wp:simplePos x="0" y="0"/>
                <wp:positionH relativeFrom="column">
                  <wp:posOffset>7174865</wp:posOffset>
                </wp:positionH>
                <wp:positionV relativeFrom="paragraph">
                  <wp:posOffset>128270</wp:posOffset>
                </wp:positionV>
                <wp:extent cx="563245" cy="0"/>
                <wp:effectExtent l="0" t="76200" r="27305" b="9525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BD15DF0" id="Straight Arrow Connector 18" o:spid="_x0000_s1026" type="#_x0000_t32" style="position:absolute;left:0;text-align:left;margin-left:564.95pt;margin-top:10.1pt;width:44.35pt;height:0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" strokecolor="black [3213]" strokeweight=".5pt">
                <v:stroke endarrow="block" joinstyle="miter"/>
              </v:shape>
            </w:pict>
          </mc:Fallback>
        </mc:AlternateContent>
      </w:r>
    </w:p>
    <w:p w14:paraId="1AE9DCDD" w14:textId="77777777" w:rsidR="00A25EB0" w:rsidRDefault="00A25EB0" w:rsidP="00693447">
      <w:pPr>
        <w:spacing w:after="0" w:line="240" w:lineRule="auto"/>
      </w:pPr>
    </w:p>
    <w:p w14:paraId="18CAB8BE" w14:textId="77777777" w:rsidR="00A25EB0" w:rsidRDefault="0000229C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290F7E61" wp14:editId="77EFB596">
                <wp:simplePos x="0" y="0"/>
                <wp:positionH relativeFrom="column">
                  <wp:posOffset>2424430</wp:posOffset>
                </wp:positionH>
                <wp:positionV relativeFrom="paragraph">
                  <wp:posOffset>35560</wp:posOffset>
                </wp:positionV>
                <wp:extent cx="3766058" cy="1133856"/>
                <wp:effectExtent l="38100" t="0" r="25400" b="85725"/>
                <wp:wrapNone/>
                <wp:docPr id="42" name="Connector: Elbow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766058" cy="1133856"/>
                        </a:xfrm>
                        <a:prstGeom prst="bentConnector3">
                          <a:avLst>
                            <a:gd name="adj1" fmla="val 49"/>
                          </a:avLst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E3B2E7D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or: Elbow 42" o:spid="_x0000_s1026" type="#_x0000_t34" style="position:absolute;left:0;text-align:left;margin-left:190.9pt;margin-top:2.8pt;width:296.55pt;height:89.3pt;flip:x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" adj="11" strokecolor="black [3213]" strokeweight=".5pt">
                <v:stroke endarrow="block"/>
              </v:shape>
            </w:pict>
          </mc:Fallback>
        </mc:AlternateContent>
      </w:r>
      <w:r w:rsidR="00DB1940"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7261B489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0CA7DCF" id="Straight Arrow Connector 19" o:spid="_x0000_s1026" type="#_x0000_t32" style="position:absolute;left:0;text-align:left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77777777" w:rsidR="00A25EB0" w:rsidRDefault="00DB1940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2AFC38B0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767A1F31" w14:textId="2F28329A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F478E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60B9229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of included studies</w:t>
                            </w:r>
                          </w:p>
                          <w:p w14:paraId="44F3165F" w14:textId="60C50570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CA023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C73BB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43" style="position:absolute;margin-left:42.55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" filled="f" strokecolor="black [3213]" strokeweight="1pt">
                <v:textbox>
                  <w:txbxContent>
                    <w:p w14:paraId="6ACA85C1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767A1F31" w14:textId="2F28329A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F478E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60B9229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of included studies</w:t>
                      </w:r>
                    </w:p>
                    <w:p w14:paraId="44F3165F" w14:textId="60C50570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CA023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C73BB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44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6B3935EB" w14:textId="6F40F392" w:rsidR="00A778C0" w:rsidRDefault="00A778C0" w:rsidP="00AF7587">
      <w:pPr>
        <w:pStyle w:val="a9"/>
        <w:spacing w:before="120" w:after="0"/>
        <w:rPr>
          <w:rFonts w:ascii="Arial" w:hAnsi="Arial" w:cs="Arial"/>
          <w:sz w:val="18"/>
          <w:szCs w:val="18"/>
        </w:rPr>
      </w:pPr>
      <w:r w:rsidRPr="00D65E3F">
        <w:rPr>
          <w:rFonts w:ascii="Arial" w:hAnsi="Arial" w:cs="Arial"/>
          <w:sz w:val="18"/>
          <w:szCs w:val="18"/>
        </w:rPr>
        <w:t>*Consider, if feasible to do so, reporting the number of records identified from each database or register searched (rather than the total number across all databases/registers).</w:t>
      </w:r>
    </w:p>
    <w:p w14:paraId="1AE529AF" w14:textId="647BD7C8" w:rsidR="00A25EB0" w:rsidRDefault="00A85C0A" w:rsidP="00A778C0">
      <w:pPr>
        <w:pStyle w:val="a9"/>
        <w:spacing w:after="0"/>
        <w:rPr>
          <w:rFonts w:ascii="Arial" w:hAnsi="Arial" w:cs="Arial"/>
          <w:sz w:val="18"/>
          <w:szCs w:val="18"/>
        </w:rPr>
      </w:pPr>
      <w:r w:rsidRPr="00025260">
        <w:rPr>
          <w:rFonts w:ascii="Arial" w:hAnsi="Arial" w:cs="Arial"/>
          <w:sz w:val="18"/>
          <w:szCs w:val="18"/>
        </w:rPr>
        <w:t>*</w:t>
      </w:r>
      <w:r w:rsidR="00A778C0">
        <w:rPr>
          <w:rFonts w:ascii="Arial" w:hAnsi="Arial" w:cs="Arial"/>
          <w:sz w:val="18"/>
          <w:szCs w:val="18"/>
        </w:rPr>
        <w:t>*</w:t>
      </w:r>
      <w:r w:rsidRPr="00025260">
        <w:rPr>
          <w:rFonts w:ascii="Arial" w:hAnsi="Arial" w:cs="Arial"/>
          <w:sz w:val="18"/>
          <w:szCs w:val="18"/>
        </w:rPr>
        <w:t>If automation tools were used, indicate how many records were excluded by a human and how many were excluded by automation tools.</w:t>
      </w:r>
    </w:p>
    <w:p w14:paraId="7E120E16" w14:textId="424C16B0" w:rsidR="00A306A3" w:rsidRPr="00025260" w:rsidRDefault="00A306A3" w:rsidP="00D61614">
      <w:pPr>
        <w:pStyle w:val="CM1"/>
        <w:spacing w:before="120"/>
        <w:rPr>
          <w:rFonts w:ascii="Arial" w:hAnsi="Arial" w:cs="Arial"/>
          <w:sz w:val="18"/>
          <w:szCs w:val="18"/>
        </w:rPr>
      </w:pPr>
      <w:r w:rsidRPr="00E00A7E">
        <w:rPr>
          <w:rFonts w:ascii="Arial" w:hAnsi="Arial" w:cs="Arial"/>
          <w:i/>
          <w:iCs/>
          <w:sz w:val="18"/>
          <w:szCs w:val="18"/>
        </w:rPr>
        <w:t xml:space="preserve">From: </w:t>
      </w:r>
      <w:r w:rsidRPr="00E00A7E">
        <w:rPr>
          <w:rFonts w:ascii="Arial" w:hAnsi="Arial" w:cs="Arial"/>
          <w:sz w:val="18"/>
          <w:szCs w:val="18"/>
        </w:rPr>
        <w:t xml:space="preserve"> Page MJ, McKenzie JE, </w:t>
      </w:r>
      <w:proofErr w:type="spellStart"/>
      <w:r w:rsidRPr="00E00A7E">
        <w:rPr>
          <w:rFonts w:ascii="Arial" w:hAnsi="Arial" w:cs="Arial"/>
          <w:sz w:val="18"/>
          <w:szCs w:val="18"/>
        </w:rPr>
        <w:t>Bossuyt</w:t>
      </w:r>
      <w:proofErr w:type="spellEnd"/>
      <w:r w:rsidRPr="00E00A7E">
        <w:rPr>
          <w:rFonts w:ascii="Arial" w:hAnsi="Arial" w:cs="Arial"/>
          <w:sz w:val="18"/>
          <w:szCs w:val="18"/>
        </w:rPr>
        <w:t xml:space="preserve"> PM, </w:t>
      </w:r>
      <w:proofErr w:type="spellStart"/>
      <w:r w:rsidRPr="00E00A7E">
        <w:rPr>
          <w:rFonts w:ascii="Arial" w:hAnsi="Arial" w:cs="Arial"/>
          <w:sz w:val="18"/>
          <w:szCs w:val="18"/>
        </w:rPr>
        <w:t>Boutron</w:t>
      </w:r>
      <w:proofErr w:type="spellEnd"/>
      <w:r w:rsidRPr="00E00A7E">
        <w:rPr>
          <w:rFonts w:ascii="Arial" w:hAnsi="Arial" w:cs="Arial"/>
          <w:sz w:val="18"/>
          <w:szCs w:val="18"/>
        </w:rPr>
        <w:t xml:space="preserve"> I, Hoffmann TC, Mulrow CD, et al. The PRISMA 2020 statement: an updated guideline for reporting systematic reviews. BMJ 2021;</w:t>
      </w:r>
      <w:proofErr w:type="gramStart"/>
      <w:r w:rsidRPr="00E00A7E">
        <w:rPr>
          <w:rFonts w:ascii="Arial" w:hAnsi="Arial" w:cs="Arial"/>
          <w:sz w:val="18"/>
          <w:szCs w:val="18"/>
        </w:rPr>
        <w:t>372:n</w:t>
      </w:r>
      <w:proofErr w:type="gramEnd"/>
      <w:r w:rsidRPr="00E00A7E">
        <w:rPr>
          <w:rFonts w:ascii="Arial" w:hAnsi="Arial" w:cs="Arial"/>
          <w:sz w:val="18"/>
          <w:szCs w:val="18"/>
        </w:rPr>
        <w:t xml:space="preserve">71. </w:t>
      </w:r>
      <w:proofErr w:type="spellStart"/>
      <w:r w:rsidRPr="00E00A7E">
        <w:rPr>
          <w:rFonts w:ascii="Arial" w:hAnsi="Arial" w:cs="Arial"/>
          <w:sz w:val="18"/>
          <w:szCs w:val="18"/>
        </w:rPr>
        <w:t>doi</w:t>
      </w:r>
      <w:proofErr w:type="spellEnd"/>
      <w:r w:rsidRPr="00E00A7E">
        <w:rPr>
          <w:rFonts w:ascii="Arial" w:hAnsi="Arial" w:cs="Arial"/>
          <w:sz w:val="18"/>
          <w:szCs w:val="18"/>
        </w:rPr>
        <w:t>: 10.1136/</w:t>
      </w:r>
      <w:proofErr w:type="gramStart"/>
      <w:r w:rsidRPr="00E00A7E">
        <w:rPr>
          <w:rFonts w:ascii="Arial" w:hAnsi="Arial" w:cs="Arial"/>
          <w:sz w:val="18"/>
          <w:szCs w:val="18"/>
        </w:rPr>
        <w:t>bmj.n</w:t>
      </w:r>
      <w:proofErr w:type="gramEnd"/>
      <w:r w:rsidRPr="00E00A7E">
        <w:rPr>
          <w:rFonts w:ascii="Arial" w:hAnsi="Arial" w:cs="Arial"/>
          <w:sz w:val="18"/>
          <w:szCs w:val="18"/>
        </w:rPr>
        <w:t>71</w:t>
      </w:r>
      <w:r>
        <w:rPr>
          <w:rFonts w:ascii="Arial" w:hAnsi="Arial" w:cs="Arial"/>
          <w:sz w:val="18"/>
          <w:szCs w:val="18"/>
        </w:rPr>
        <w:t xml:space="preserve">. </w:t>
      </w:r>
      <w:r w:rsidRPr="00E00A7E">
        <w:rPr>
          <w:rFonts w:ascii="Arial" w:hAnsi="Arial" w:cs="Arial"/>
          <w:color w:val="333399"/>
          <w:sz w:val="18"/>
          <w:szCs w:val="18"/>
        </w:rPr>
        <w:t>For more information, visit:</w:t>
      </w:r>
      <w:r w:rsidRPr="00E00A7E">
        <w:rPr>
          <w:rFonts w:ascii="Arial" w:hAnsi="Arial" w:cs="Arial"/>
          <w:sz w:val="18"/>
          <w:szCs w:val="18"/>
          <w:lang w:val="da-DK"/>
        </w:rPr>
        <w:t xml:space="preserve"> </w:t>
      </w:r>
      <w:hyperlink r:id="rId6" w:history="1">
        <w:r w:rsidR="00F563FE" w:rsidRPr="001E371A">
          <w:rPr>
            <w:rStyle w:val="ab"/>
            <w:rFonts w:ascii="Arial" w:hAnsi="Arial" w:cs="Arial"/>
            <w:sz w:val="18"/>
            <w:szCs w:val="18"/>
            <w:lang w:val="da-DK"/>
          </w:rPr>
          <w:t>http://www.prisma-statement.org/</w:t>
        </w:r>
      </w:hyperlink>
    </w:p>
    <w:sectPr w:rsidR="00A306A3" w:rsidRPr="00025260" w:rsidSect="00693447">
      <w:headerReference w:type="default" r:id="rId7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D57214" w14:textId="77777777" w:rsidR="00293886" w:rsidRDefault="00293886" w:rsidP="001502CF">
      <w:pPr>
        <w:spacing w:after="0" w:line="240" w:lineRule="auto"/>
      </w:pPr>
      <w:r>
        <w:separator/>
      </w:r>
    </w:p>
  </w:endnote>
  <w:endnote w:type="continuationSeparator" w:id="0">
    <w:p w14:paraId="6A56E7B1" w14:textId="77777777" w:rsidR="00293886" w:rsidRDefault="00293886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21989C" w14:textId="77777777" w:rsidR="00293886" w:rsidRDefault="00293886" w:rsidP="001502CF">
      <w:pPr>
        <w:spacing w:after="0" w:line="240" w:lineRule="auto"/>
      </w:pPr>
      <w:r>
        <w:separator/>
      </w:r>
    </w:p>
  </w:footnote>
  <w:footnote w:type="continuationSeparator" w:id="0">
    <w:p w14:paraId="1E481945" w14:textId="77777777" w:rsidR="00293886" w:rsidRDefault="00293886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2B9888" w14:textId="7CC141A2" w:rsidR="00A85C0A" w:rsidRPr="00ED445B" w:rsidRDefault="00ED445B" w:rsidP="00ED445B">
    <w:pPr>
      <w:spacing w:after="0" w:line="240" w:lineRule="auto"/>
      <w:rPr>
        <w:b/>
      </w:rPr>
    </w:pPr>
    <w:r>
      <w:rPr>
        <w:b/>
      </w:rPr>
      <w:t>PRISMA 2020 flow diagram</w:t>
    </w:r>
    <w:r w:rsidR="00A306A3">
      <w:rPr>
        <w:b/>
      </w:rPr>
      <w:t xml:space="preserve"> for new systematic reviews which included searches of databases, registers and other sourc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5260"/>
    <w:rsid w:val="000415AD"/>
    <w:rsid w:val="000721D6"/>
    <w:rsid w:val="00094B27"/>
    <w:rsid w:val="000A0D15"/>
    <w:rsid w:val="000B7F3B"/>
    <w:rsid w:val="000F102C"/>
    <w:rsid w:val="000F209F"/>
    <w:rsid w:val="00115F36"/>
    <w:rsid w:val="001350DF"/>
    <w:rsid w:val="00145537"/>
    <w:rsid w:val="001502CF"/>
    <w:rsid w:val="0018236E"/>
    <w:rsid w:val="002179D5"/>
    <w:rsid w:val="00293886"/>
    <w:rsid w:val="00297F65"/>
    <w:rsid w:val="002B6F66"/>
    <w:rsid w:val="002E1B9C"/>
    <w:rsid w:val="0035066B"/>
    <w:rsid w:val="003709ED"/>
    <w:rsid w:val="00385E90"/>
    <w:rsid w:val="00400687"/>
    <w:rsid w:val="004A07CB"/>
    <w:rsid w:val="0050648F"/>
    <w:rsid w:val="00527F3F"/>
    <w:rsid w:val="00560609"/>
    <w:rsid w:val="00592C18"/>
    <w:rsid w:val="005A0614"/>
    <w:rsid w:val="005D591C"/>
    <w:rsid w:val="005E00A3"/>
    <w:rsid w:val="00660A55"/>
    <w:rsid w:val="00693447"/>
    <w:rsid w:val="00757902"/>
    <w:rsid w:val="00827301"/>
    <w:rsid w:val="008F23FC"/>
    <w:rsid w:val="008F6824"/>
    <w:rsid w:val="00972AD6"/>
    <w:rsid w:val="0099466F"/>
    <w:rsid w:val="009A5F2C"/>
    <w:rsid w:val="009C62CB"/>
    <w:rsid w:val="009E2DB7"/>
    <w:rsid w:val="00A25EB0"/>
    <w:rsid w:val="00A306A3"/>
    <w:rsid w:val="00A7746A"/>
    <w:rsid w:val="00A778C0"/>
    <w:rsid w:val="00A808ED"/>
    <w:rsid w:val="00A85C0A"/>
    <w:rsid w:val="00A86EB2"/>
    <w:rsid w:val="00AA277D"/>
    <w:rsid w:val="00AC317F"/>
    <w:rsid w:val="00AD60C9"/>
    <w:rsid w:val="00AF7587"/>
    <w:rsid w:val="00B1263E"/>
    <w:rsid w:val="00B13707"/>
    <w:rsid w:val="00B654BD"/>
    <w:rsid w:val="00BF3D13"/>
    <w:rsid w:val="00BF5440"/>
    <w:rsid w:val="00C40C8C"/>
    <w:rsid w:val="00C73533"/>
    <w:rsid w:val="00C73BB3"/>
    <w:rsid w:val="00CA0238"/>
    <w:rsid w:val="00D070CB"/>
    <w:rsid w:val="00D12A0C"/>
    <w:rsid w:val="00D34653"/>
    <w:rsid w:val="00D41435"/>
    <w:rsid w:val="00D6146F"/>
    <w:rsid w:val="00D61614"/>
    <w:rsid w:val="00D9101F"/>
    <w:rsid w:val="00DB1940"/>
    <w:rsid w:val="00E734EB"/>
    <w:rsid w:val="00E94BB6"/>
    <w:rsid w:val="00ED445B"/>
    <w:rsid w:val="00F35204"/>
    <w:rsid w:val="00F478E4"/>
    <w:rsid w:val="00F56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102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1502CF"/>
  </w:style>
  <w:style w:type="paragraph" w:styleId="a5">
    <w:name w:val="footer"/>
    <w:basedOn w:val="a"/>
    <w:link w:val="a6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1502CF"/>
  </w:style>
  <w:style w:type="paragraph" w:styleId="a7">
    <w:name w:val="Balloon Text"/>
    <w:basedOn w:val="a"/>
    <w:link w:val="a8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A85C0A"/>
    <w:pPr>
      <w:spacing w:line="240" w:lineRule="auto"/>
    </w:pPr>
    <w:rPr>
      <w:sz w:val="20"/>
      <w:szCs w:val="20"/>
      <w:lang w:eastAsia="zh-CN"/>
    </w:rPr>
  </w:style>
  <w:style w:type="character" w:customStyle="1" w:styleId="aa">
    <w:name w:val="批注文字 字符"/>
    <w:basedOn w:val="a0"/>
    <w:link w:val="a9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A306A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A306A3"/>
    <w:rPr>
      <w:rFonts w:cs="Times New Roman"/>
      <w:color w:val="auto"/>
    </w:rPr>
  </w:style>
  <w:style w:type="character" w:styleId="ab">
    <w:name w:val="Hyperlink"/>
    <w:rsid w:val="00F563FE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750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92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469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03</Words>
  <Characters>5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包 洁</cp:lastModifiedBy>
  <cp:revision>3</cp:revision>
  <dcterms:created xsi:type="dcterms:W3CDTF">2022-08-27T07:45:00Z</dcterms:created>
  <dcterms:modified xsi:type="dcterms:W3CDTF">2022-08-27T12:00:00Z</dcterms:modified>
</cp:coreProperties>
</file>